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400" w:type="dxa"/>
        <w:tblLayout w:type="fixed"/>
        <w:tblLook w:val="04A0" w:firstRow="1" w:lastRow="0" w:firstColumn="1" w:lastColumn="0" w:noHBand="0" w:noVBand="1"/>
      </w:tblPr>
      <w:tblGrid>
        <w:gridCol w:w="1618"/>
        <w:gridCol w:w="747"/>
        <w:gridCol w:w="748"/>
        <w:gridCol w:w="748"/>
        <w:gridCol w:w="748"/>
        <w:gridCol w:w="748"/>
        <w:gridCol w:w="748"/>
        <w:gridCol w:w="1185"/>
        <w:gridCol w:w="990"/>
        <w:gridCol w:w="792"/>
        <w:gridCol w:w="793"/>
        <w:gridCol w:w="110"/>
        <w:gridCol w:w="683"/>
        <w:gridCol w:w="792"/>
        <w:gridCol w:w="55"/>
        <w:gridCol w:w="738"/>
        <w:gridCol w:w="793"/>
        <w:gridCol w:w="1364"/>
      </w:tblGrid>
      <w:tr w:rsidR="00F953CF" w:rsidRPr="00822E9A" w14:paraId="0A8F92D5" w14:textId="77777777" w:rsidTr="00F953CF">
        <w:trPr>
          <w:trHeight w:val="800"/>
        </w:trPr>
        <w:tc>
          <w:tcPr>
            <w:tcW w:w="1618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8F22C23" w14:textId="24D13DFC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487" w:type="dxa"/>
            <w:gridSpan w:val="6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000000"/>
            </w:tcBorders>
            <w:shd w:val="clear" w:color="000000" w:fill="BFBFBF"/>
            <w:noWrap/>
            <w:vAlign w:val="bottom"/>
            <w:hideMark/>
          </w:tcPr>
          <w:p w14:paraId="6D93F874" w14:textId="2AE8A3E8" w:rsidR="00FC19B7" w:rsidRPr="00822E9A" w:rsidRDefault="00C20A6D" w:rsidP="00FC19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 w:rsidRPr="0082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Baseline</w:t>
            </w:r>
          </w:p>
        </w:tc>
        <w:tc>
          <w:tcPr>
            <w:tcW w:w="1185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000000" w:fill="BFBFBF"/>
            <w:vAlign w:val="center"/>
            <w:hideMark/>
          </w:tcPr>
          <w:p w14:paraId="60AF6DC1" w14:textId="22C4F231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tatistical Significance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5126971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756" w:type="dxa"/>
            <w:gridSpan w:val="8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000000" w:fill="BFBFBF"/>
            <w:noWrap/>
            <w:vAlign w:val="bottom"/>
            <w:hideMark/>
          </w:tcPr>
          <w:p w14:paraId="6E63F634" w14:textId="46BFDBA7" w:rsidR="00FC19B7" w:rsidRPr="00822E9A" w:rsidRDefault="00C20A6D" w:rsidP="00FC19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 w:rsidRPr="0082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Post-CCI</w:t>
            </w:r>
          </w:p>
        </w:tc>
        <w:tc>
          <w:tcPr>
            <w:tcW w:w="1364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000000" w:fill="BFBFBF"/>
            <w:vAlign w:val="center"/>
            <w:hideMark/>
          </w:tcPr>
          <w:p w14:paraId="0BE92726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tatistical Significance</w:t>
            </w:r>
          </w:p>
        </w:tc>
      </w:tr>
      <w:tr w:rsidR="00F953CF" w:rsidRPr="00822E9A" w14:paraId="077D92B4" w14:textId="77777777" w:rsidTr="00F953CF">
        <w:trPr>
          <w:trHeight w:val="380"/>
        </w:trPr>
        <w:tc>
          <w:tcPr>
            <w:tcW w:w="161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4100A76E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lectrophysiology</w:t>
            </w:r>
          </w:p>
        </w:tc>
        <w:tc>
          <w:tcPr>
            <w:tcW w:w="14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51240DB0" w14:textId="4BF02448" w:rsidR="00FC19B7" w:rsidRPr="00822E9A" w:rsidRDefault="00C20A6D" w:rsidP="00FC19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PKS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6F2DF3E6" w14:textId="73E2D239" w:rsidR="00FC19B7" w:rsidRPr="00822E9A" w:rsidRDefault="00C20A6D" w:rsidP="00FC19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50F2AC06" w14:textId="1872F865" w:rsidR="00FC19B7" w:rsidRPr="00822E9A" w:rsidRDefault="00C20A6D" w:rsidP="00FC19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PKR</w:t>
            </w:r>
          </w:p>
        </w:tc>
        <w:tc>
          <w:tcPr>
            <w:tcW w:w="1185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08BE4A8F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73F0467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9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17989C97" w14:textId="630325AF" w:rsidR="00FC19B7" w:rsidRPr="00822E9A" w:rsidRDefault="00C20A6D" w:rsidP="00C20A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PKS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54BC1709" w14:textId="746B526E" w:rsidR="00FC19B7" w:rsidRPr="00822E9A" w:rsidRDefault="00C20A6D" w:rsidP="00FC19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BFBFBF"/>
            <w:noWrap/>
            <w:vAlign w:val="bottom"/>
            <w:hideMark/>
          </w:tcPr>
          <w:p w14:paraId="4ECC875D" w14:textId="3FE82CAE" w:rsidR="00FC19B7" w:rsidRPr="00822E9A" w:rsidRDefault="00C20A6D" w:rsidP="00FC19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PKR</w:t>
            </w:r>
          </w:p>
        </w:tc>
        <w:tc>
          <w:tcPr>
            <w:tcW w:w="1364" w:type="dxa"/>
            <w:vMerge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1771E57C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20A6D" w:rsidRPr="00822E9A" w14:paraId="4C3E27A3" w14:textId="77777777" w:rsidTr="00F953CF">
        <w:trPr>
          <w:trHeight w:val="400"/>
        </w:trPr>
        <w:tc>
          <w:tcPr>
            <w:tcW w:w="1618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7771AFE5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F75E059" w14:textId="1331635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2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psi</w:t>
            </w:r>
            <w:proofErr w:type="spellEnd"/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82C8F6C" w14:textId="278626CC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ntra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086FAF2" w14:textId="4F8A7C04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2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psi</w:t>
            </w:r>
            <w:proofErr w:type="spellEnd"/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5561885" w14:textId="2470C51E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ntra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2F74A82" w14:textId="62E6A2F2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2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psi</w:t>
            </w:r>
            <w:proofErr w:type="spellEnd"/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3F22CCC" w14:textId="111E175E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ntra</w:t>
            </w:r>
          </w:p>
        </w:tc>
        <w:tc>
          <w:tcPr>
            <w:tcW w:w="1185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2CAD8A91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18A9AB47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imepoint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01C8B06" w14:textId="5E0E7D64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2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psi</w:t>
            </w:r>
            <w:proofErr w:type="spellEnd"/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20E42EB" w14:textId="669FAF24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ntra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829EDC4" w14:textId="3CC0CD2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2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psi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B933B1E" w14:textId="3196C496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ntra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A4FA93D" w14:textId="3CAEC2C1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2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psi</w:t>
            </w:r>
            <w:proofErr w:type="spellEnd"/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BFBFBF"/>
            <w:noWrap/>
            <w:vAlign w:val="bottom"/>
            <w:hideMark/>
          </w:tcPr>
          <w:p w14:paraId="5D1C83F7" w14:textId="11A54C80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ntra</w:t>
            </w:r>
          </w:p>
        </w:tc>
        <w:tc>
          <w:tcPr>
            <w:tcW w:w="1364" w:type="dxa"/>
            <w:vMerge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29FF8FD8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20A6D" w:rsidRPr="00822E9A" w14:paraId="22048FC9" w14:textId="77777777" w:rsidTr="008319AF">
        <w:trPr>
          <w:trHeight w:val="375"/>
        </w:trPr>
        <w:tc>
          <w:tcPr>
            <w:tcW w:w="1618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836DB6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otal Power (</w:t>
            </w:r>
            <w:proofErr w:type="spellStart"/>
            <w:r w:rsidRPr="0082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W</w:t>
            </w:r>
            <w:proofErr w:type="spellEnd"/>
            <w:r w:rsidRPr="0082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47" w:type="dxa"/>
            <w:vMerge w:val="restart"/>
            <w:tcBorders>
              <w:top w:val="single" w:sz="8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49C42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94 ± 0.21 </w:t>
            </w:r>
          </w:p>
        </w:tc>
        <w:tc>
          <w:tcPr>
            <w:tcW w:w="748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B7236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.15 ± 0.21 </w:t>
            </w:r>
          </w:p>
        </w:tc>
        <w:tc>
          <w:tcPr>
            <w:tcW w:w="748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93A1E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80 ± 0.08 </w:t>
            </w:r>
          </w:p>
        </w:tc>
        <w:tc>
          <w:tcPr>
            <w:tcW w:w="748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742BA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8 ± 0.43</w:t>
            </w:r>
          </w:p>
        </w:tc>
        <w:tc>
          <w:tcPr>
            <w:tcW w:w="748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7AB65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.52 ± 2.92 </w:t>
            </w:r>
          </w:p>
        </w:tc>
        <w:tc>
          <w:tcPr>
            <w:tcW w:w="748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E702A8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.68 ± 2.34 </w:t>
            </w:r>
          </w:p>
        </w:tc>
        <w:tc>
          <w:tcPr>
            <w:tcW w:w="1185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B5DAD04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o differences at baseline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33EF4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5 min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301F0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 ± 0.12</w:t>
            </w:r>
          </w:p>
        </w:tc>
        <w:tc>
          <w:tcPr>
            <w:tcW w:w="79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E323A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6 ± 0.34</w:t>
            </w:r>
          </w:p>
        </w:tc>
        <w:tc>
          <w:tcPr>
            <w:tcW w:w="79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98CF8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 ± 0.08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2053F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70 ± 0.10 </w:t>
            </w:r>
          </w:p>
        </w:tc>
        <w:tc>
          <w:tcPr>
            <w:tcW w:w="79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0252B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5 ± 2.90</w:t>
            </w:r>
          </w:p>
        </w:tc>
        <w:tc>
          <w:tcPr>
            <w:tcW w:w="793" w:type="dxa"/>
            <w:tcBorders>
              <w:top w:val="single" w:sz="8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6EAFF2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17 ± 2.96</w:t>
            </w:r>
          </w:p>
        </w:tc>
        <w:tc>
          <w:tcPr>
            <w:tcW w:w="1364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360C223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o differences from baseline</w:t>
            </w:r>
          </w:p>
        </w:tc>
      </w:tr>
      <w:tr w:rsidR="00F953CF" w:rsidRPr="00822E9A" w14:paraId="73882345" w14:textId="77777777" w:rsidTr="00F953CF">
        <w:trPr>
          <w:trHeight w:val="330"/>
        </w:trPr>
        <w:tc>
          <w:tcPr>
            <w:tcW w:w="1618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40CC80B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47" w:type="dxa"/>
            <w:vMerge/>
            <w:tcBorders>
              <w:top w:val="single" w:sz="8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63266A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C570E0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87F5FA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F43EED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1EF266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394606E6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5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E838935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3A66C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 min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453DB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85 </w:t>
            </w:r>
            <w:proofErr w:type="gramStart"/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±  0</w:t>
            </w:r>
            <w:proofErr w:type="gramEnd"/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48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1AB24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3 ± 0.72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F287F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 ± 0.1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14E40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3 ± 0.82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3DD57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5 ± 2.3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8F489F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7 ± 3.55</w:t>
            </w:r>
          </w:p>
        </w:tc>
        <w:tc>
          <w:tcPr>
            <w:tcW w:w="1364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EE1B276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F953CF" w:rsidRPr="00822E9A" w14:paraId="64F890F2" w14:textId="77777777" w:rsidTr="00F953CF">
        <w:trPr>
          <w:trHeight w:val="204"/>
        </w:trPr>
        <w:tc>
          <w:tcPr>
            <w:tcW w:w="1618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8BDF611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47" w:type="dxa"/>
            <w:vMerge/>
            <w:tcBorders>
              <w:top w:val="single" w:sz="8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95C883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3A175E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9F3975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6BFBD9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A96C1B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4CA50B18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5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2A78167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C414F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0 min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234F7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0 ± 0.42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6A339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4 ± 0.91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0A417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 ± 0.5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3CCCA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0 ± 0.89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43155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6 ± 1.73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355C74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6 ± 2.22</w:t>
            </w:r>
          </w:p>
        </w:tc>
        <w:tc>
          <w:tcPr>
            <w:tcW w:w="1364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3288810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F953CF" w:rsidRPr="00822E9A" w14:paraId="2F2B6D94" w14:textId="77777777" w:rsidTr="00F953CF">
        <w:trPr>
          <w:trHeight w:val="186"/>
        </w:trPr>
        <w:tc>
          <w:tcPr>
            <w:tcW w:w="1618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EDD8A87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47" w:type="dxa"/>
            <w:vMerge/>
            <w:tcBorders>
              <w:top w:val="single" w:sz="8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182521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550C6D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CA763C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269DF6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86A8C2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8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1904CB68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5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7FC1FB5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9552B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5 min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53A79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9 ± 0.69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1045B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0 ± 0.40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0ED13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7 ± 0.9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3DFD3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3 ± 0.92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E6708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6 ± 0.32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53A5C1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2 ± 0.30</w:t>
            </w:r>
          </w:p>
        </w:tc>
        <w:tc>
          <w:tcPr>
            <w:tcW w:w="1364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10A9CBB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20A6D" w:rsidRPr="00822E9A" w14:paraId="484F30EC" w14:textId="77777777" w:rsidTr="00F953CF">
        <w:trPr>
          <w:trHeight w:val="303"/>
        </w:trPr>
        <w:tc>
          <w:tcPr>
            <w:tcW w:w="1618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1790B9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ine Length</w:t>
            </w:r>
          </w:p>
        </w:tc>
        <w:tc>
          <w:tcPr>
            <w:tcW w:w="747" w:type="dxa"/>
            <w:vMerge w:val="restart"/>
            <w:tcBorders>
              <w:top w:val="single" w:sz="8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7C767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102 ± 0.011 </w:t>
            </w:r>
          </w:p>
        </w:tc>
        <w:tc>
          <w:tcPr>
            <w:tcW w:w="74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964C1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5 ± 0.008</w:t>
            </w:r>
          </w:p>
        </w:tc>
        <w:tc>
          <w:tcPr>
            <w:tcW w:w="74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B0BA5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4 ± 0.004</w:t>
            </w:r>
          </w:p>
        </w:tc>
        <w:tc>
          <w:tcPr>
            <w:tcW w:w="74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A7003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2 ± 0.015</w:t>
            </w:r>
          </w:p>
        </w:tc>
        <w:tc>
          <w:tcPr>
            <w:tcW w:w="74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81056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5 ± 0.011</w:t>
            </w:r>
          </w:p>
        </w:tc>
        <w:tc>
          <w:tcPr>
            <w:tcW w:w="74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F786A4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2 ± 0.012</w:t>
            </w:r>
          </w:p>
        </w:tc>
        <w:tc>
          <w:tcPr>
            <w:tcW w:w="1185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DF4FB6D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o differences at baseli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E40C5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5 min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77392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2 ± 0.002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9961C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2 ± 0.009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0837E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2 ± 0.00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15203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8 ± 0.008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423BD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4 ± 0.014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C0405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1 ± 0.015</w:t>
            </w:r>
          </w:p>
        </w:tc>
        <w:tc>
          <w:tcPr>
            <w:tcW w:w="1364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E92FF0B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o differences from baseline</w:t>
            </w:r>
          </w:p>
        </w:tc>
      </w:tr>
      <w:tr w:rsidR="00F953CF" w:rsidRPr="00822E9A" w14:paraId="338AC478" w14:textId="77777777" w:rsidTr="00F953CF">
        <w:trPr>
          <w:trHeight w:val="258"/>
        </w:trPr>
        <w:tc>
          <w:tcPr>
            <w:tcW w:w="1618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114A51A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47" w:type="dxa"/>
            <w:vMerge/>
            <w:tcBorders>
              <w:top w:val="single" w:sz="8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0EA858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5CFFE7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D202C8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C17F89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466C2F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04B11082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5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7D2FF01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D908C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 min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F13C4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2 ± 0.008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615EE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9 ± 0.008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40921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2 ± 0.00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EFD45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3 ± 0.019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72872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3 ± 0.013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1751DD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6 ± 0.015</w:t>
            </w:r>
          </w:p>
        </w:tc>
        <w:tc>
          <w:tcPr>
            <w:tcW w:w="1364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AAC6AD2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F953CF" w:rsidRPr="00822E9A" w14:paraId="0313FD47" w14:textId="77777777" w:rsidTr="00F953CF">
        <w:trPr>
          <w:trHeight w:val="312"/>
        </w:trPr>
        <w:tc>
          <w:tcPr>
            <w:tcW w:w="1618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DA002B0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47" w:type="dxa"/>
            <w:vMerge/>
            <w:tcBorders>
              <w:top w:val="single" w:sz="8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9404A3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82ADDD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54F085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9BF441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F66EEF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5A0A6A1D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5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C95C994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313F2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0 min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11B4E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9 ± 0.01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16ADB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8 ± 0.007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D4681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7 ± 0.00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66868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0 ± 0.019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01156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7 ± 0.013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35D984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3 ± 0.016</w:t>
            </w:r>
          </w:p>
        </w:tc>
        <w:tc>
          <w:tcPr>
            <w:tcW w:w="1364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FE659E8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F953CF" w:rsidRPr="00822E9A" w14:paraId="40CD77B9" w14:textId="77777777" w:rsidTr="00F953CF">
        <w:trPr>
          <w:trHeight w:val="285"/>
        </w:trPr>
        <w:tc>
          <w:tcPr>
            <w:tcW w:w="1618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0E83C73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47" w:type="dxa"/>
            <w:vMerge/>
            <w:tcBorders>
              <w:top w:val="single" w:sz="8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63CF56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15F2A2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09E2E7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529EA6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9CFAE7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74525D63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5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6D58758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5EF7F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5 min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19B47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7 ± 0.005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EB8DA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2 ± 0.002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656AB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8 ± 0.00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79EF0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 ± 0.016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9153C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 ± 0.007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B08A8B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 ± 0.010</w:t>
            </w:r>
          </w:p>
        </w:tc>
        <w:tc>
          <w:tcPr>
            <w:tcW w:w="1364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EBFD7FB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20A6D" w:rsidRPr="00822E9A" w14:paraId="5055FD10" w14:textId="77777777" w:rsidTr="00822E9A">
        <w:trPr>
          <w:trHeight w:val="240"/>
        </w:trPr>
        <w:tc>
          <w:tcPr>
            <w:tcW w:w="1618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76CF3F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ntropy</w:t>
            </w:r>
          </w:p>
        </w:tc>
        <w:tc>
          <w:tcPr>
            <w:tcW w:w="747" w:type="dxa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971F6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71.8 ± 0.9 *</w:t>
            </w:r>
          </w:p>
        </w:tc>
        <w:tc>
          <w:tcPr>
            <w:tcW w:w="74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5CE8C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.1 ± 1.4</w:t>
            </w:r>
          </w:p>
        </w:tc>
        <w:tc>
          <w:tcPr>
            <w:tcW w:w="74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1A513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9.2 ± 1.7 *</w:t>
            </w:r>
          </w:p>
        </w:tc>
        <w:tc>
          <w:tcPr>
            <w:tcW w:w="74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6D066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bookmarkStart w:id="0" w:name="RANGE!E12"/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.5 ± 0.8</w:t>
            </w:r>
            <w:bookmarkEnd w:id="0"/>
          </w:p>
        </w:tc>
        <w:tc>
          <w:tcPr>
            <w:tcW w:w="74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5B4B1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9.3 ± 2.1 *</w:t>
            </w:r>
          </w:p>
        </w:tc>
        <w:tc>
          <w:tcPr>
            <w:tcW w:w="74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61C9C3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bookmarkStart w:id="1" w:name="RANGE!G12"/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.6 ± 1.6</w:t>
            </w:r>
            <w:bookmarkEnd w:id="1"/>
          </w:p>
        </w:tc>
        <w:tc>
          <w:tcPr>
            <w:tcW w:w="1185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786010D" w14:textId="50964F71" w:rsidR="00FC19B7" w:rsidRPr="00822E9A" w:rsidRDefault="00FC19B7" w:rsidP="007A28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PKR less than PPKS and SD at baseline</w:t>
            </w:r>
            <w:r w:rsidRPr="0082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</w:r>
            <w:r w:rsidR="007A28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r w:rsidRPr="007A28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82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&lt; 0.01</w:t>
            </w:r>
            <w:r w:rsidR="007A28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326F0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5 min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9AF82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3.3 ± 1.5 *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F04C4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.5 ± 1.4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69451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8.2 ± 1.1 *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4BB58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.2 ± 1.0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40998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.6 ± 1.6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0D1E7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.6 ± 2.0</w:t>
            </w:r>
          </w:p>
        </w:tc>
        <w:tc>
          <w:tcPr>
            <w:tcW w:w="1364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87CE6B5" w14:textId="40850235" w:rsidR="00F953CF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For PPKS and SD, ipsilateral decrease from baseline at 0.5, 5, 10, and 15 min </w:t>
            </w:r>
            <w:proofErr w:type="spellStart"/>
            <w:r w:rsidRPr="0082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psi</w:t>
            </w:r>
            <w:proofErr w:type="spellEnd"/>
            <w:r w:rsidRPr="0082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  <w:p w14:paraId="7D4161E8" w14:textId="10A5C464" w:rsidR="00FC19B7" w:rsidRPr="00822E9A" w:rsidRDefault="007A28E1" w:rsidP="00FC19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r w:rsidR="00FC19B7" w:rsidRPr="00822E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="00FC19B7" w:rsidRPr="0082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&lt; 0.0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</w:tr>
      <w:tr w:rsidR="00F953CF" w:rsidRPr="00822E9A" w14:paraId="767371C7" w14:textId="77777777" w:rsidTr="00822E9A">
        <w:trPr>
          <w:trHeight w:val="114"/>
        </w:trPr>
        <w:tc>
          <w:tcPr>
            <w:tcW w:w="1618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DDA2B5A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47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BDDBB0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A1A70F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92C629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C8F953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11A43F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48D6B61D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5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0155D56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A8E2C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 min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D1768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0.6 ± 0.8*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7E080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.5 ± 1.9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C61BE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0.6 ± 0.5*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EAEA9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.0 ± 1.3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F4DCE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.5 ± 0.7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68AB75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.2 ± 1.8</w:t>
            </w:r>
          </w:p>
        </w:tc>
        <w:tc>
          <w:tcPr>
            <w:tcW w:w="1364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9867641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F953CF" w:rsidRPr="00822E9A" w14:paraId="65590C4A" w14:textId="77777777" w:rsidTr="00822E9A">
        <w:trPr>
          <w:trHeight w:val="69"/>
        </w:trPr>
        <w:tc>
          <w:tcPr>
            <w:tcW w:w="1618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5E0DB26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47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442462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34ACCC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D60F36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126342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76B03E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59542F7C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5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DAE96B8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8CF2E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0 min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11CB6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5.9 ± 1.0 *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7357B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.2 ± 2.1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B6E7A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7.8 ± 0.3 *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A0581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.8 ± 2.6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1EEC4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8 ± 0.8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91CB4B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8 ±2.2</w:t>
            </w:r>
          </w:p>
        </w:tc>
        <w:tc>
          <w:tcPr>
            <w:tcW w:w="1364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130B9EA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F953CF" w:rsidRPr="00822E9A" w14:paraId="13DB021C" w14:textId="77777777" w:rsidTr="008319AF">
        <w:trPr>
          <w:trHeight w:val="303"/>
        </w:trPr>
        <w:tc>
          <w:tcPr>
            <w:tcW w:w="1618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4395B43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47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6ECDCA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D99DEC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8C0A8D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7D9653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FC9796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5350407D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5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8C6E3EF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33094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5 min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B4EB2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9.3 ± 1.1 *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6CD97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.5 ±1.1</w:t>
            </w:r>
          </w:p>
        </w:tc>
        <w:tc>
          <w:tcPr>
            <w:tcW w:w="793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A0C45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4.8 ± 0.7 *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59AEA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.9 ± 2.4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4F9C5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.0 ± 1.5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0ED097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.0 ± 2.2</w:t>
            </w:r>
          </w:p>
        </w:tc>
        <w:tc>
          <w:tcPr>
            <w:tcW w:w="1364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164D20E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20A6D" w:rsidRPr="00822E9A" w14:paraId="775D5A7F" w14:textId="77777777" w:rsidTr="00822E9A">
        <w:trPr>
          <w:trHeight w:val="168"/>
        </w:trPr>
        <w:tc>
          <w:tcPr>
            <w:tcW w:w="1618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ECA74A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Kurtosis</w:t>
            </w:r>
          </w:p>
        </w:tc>
        <w:tc>
          <w:tcPr>
            <w:tcW w:w="747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AB34A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 ± 0.1</w:t>
            </w:r>
          </w:p>
        </w:tc>
        <w:tc>
          <w:tcPr>
            <w:tcW w:w="748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CE12B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 ± 0.2</w:t>
            </w:r>
          </w:p>
        </w:tc>
        <w:tc>
          <w:tcPr>
            <w:tcW w:w="748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70CCF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 ± 0.3</w:t>
            </w:r>
          </w:p>
        </w:tc>
        <w:tc>
          <w:tcPr>
            <w:tcW w:w="748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32109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 ± 0.3</w:t>
            </w:r>
          </w:p>
        </w:tc>
        <w:tc>
          <w:tcPr>
            <w:tcW w:w="748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74D2F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 ± 1.2</w:t>
            </w:r>
          </w:p>
        </w:tc>
        <w:tc>
          <w:tcPr>
            <w:tcW w:w="748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28C1AA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 ± 0.3</w:t>
            </w:r>
          </w:p>
        </w:tc>
        <w:tc>
          <w:tcPr>
            <w:tcW w:w="1185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B9A7C70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o differences at baseli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49AD2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5 min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444BA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 ± 0.2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D76A1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 ± 0.7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CB6E9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 ± 0.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1D9DF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 ± 0.2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FEF97" w14:textId="13715CC5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6.7 ± </w:t>
            </w:r>
            <w:r w:rsidR="008319A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</w:r>
            <w:r w:rsidRPr="0082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6</w:t>
            </w:r>
            <w:r w:rsidR="0082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82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75AD0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 ± 0.9</w:t>
            </w:r>
          </w:p>
        </w:tc>
        <w:tc>
          <w:tcPr>
            <w:tcW w:w="1364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EB380B4" w14:textId="52EDD9E1" w:rsidR="00FC19B7" w:rsidRPr="00822E9A" w:rsidRDefault="00FC19B7" w:rsidP="007A28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t 0.5 min for PPKR, ipsilateral increase from baseline</w:t>
            </w:r>
            <w:r w:rsidRPr="0082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</w:r>
            <w:r w:rsidR="007A28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r w:rsidRPr="00822E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82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&lt; 0.01</w:t>
            </w:r>
            <w:r w:rsidR="007A28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</w:tr>
      <w:tr w:rsidR="00F953CF" w:rsidRPr="00822E9A" w14:paraId="3C6785D2" w14:textId="77777777" w:rsidTr="00822E9A">
        <w:trPr>
          <w:trHeight w:val="312"/>
        </w:trPr>
        <w:tc>
          <w:tcPr>
            <w:tcW w:w="1618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365A38F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47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7D4094AA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8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3194374B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8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1E1A03B4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8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670CC07E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8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6F419323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8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41B69F19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5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60265D1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8AD55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 min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E8EBC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 ± 0.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6C20D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 ± 0.2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F3AF4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 ± 0.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54808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 ± 0.2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926E3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 ± 0.5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58CFB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 ± 1.0</w:t>
            </w:r>
          </w:p>
        </w:tc>
        <w:tc>
          <w:tcPr>
            <w:tcW w:w="1364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46E7411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F953CF" w:rsidRPr="00822E9A" w14:paraId="1CBBCEE4" w14:textId="77777777" w:rsidTr="00822E9A">
        <w:trPr>
          <w:trHeight w:val="330"/>
        </w:trPr>
        <w:tc>
          <w:tcPr>
            <w:tcW w:w="1618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A85945D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47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2199B424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8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20A08253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8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48B47B4D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8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4EEB07F2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8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299CB9FD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8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7C97E809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5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AADAC42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65E15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0 min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41A01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 ± 0.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6720E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 ± 0.3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246D3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 ± 0.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3C7EB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 ± 0.8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97635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 ± 0.3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8C86B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 ± 0.8</w:t>
            </w:r>
          </w:p>
        </w:tc>
        <w:tc>
          <w:tcPr>
            <w:tcW w:w="1364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EDD5968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F953CF" w:rsidRPr="00822E9A" w14:paraId="7F7AC302" w14:textId="77777777" w:rsidTr="00F953CF">
        <w:trPr>
          <w:trHeight w:val="78"/>
        </w:trPr>
        <w:tc>
          <w:tcPr>
            <w:tcW w:w="1618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BFCB61A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47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58E2E2E7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8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1327A1A5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8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7270F5BB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8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728FE903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8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15EB0F74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8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75BC9640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5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EDD0F88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9BF07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5 min</w:t>
            </w:r>
          </w:p>
        </w:tc>
        <w:tc>
          <w:tcPr>
            <w:tcW w:w="79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25B97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 ± 0.3</w:t>
            </w:r>
          </w:p>
        </w:tc>
        <w:tc>
          <w:tcPr>
            <w:tcW w:w="79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086DA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 ± 1.0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20840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 ± 0.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35BCA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 ± 0.1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52B60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 ± 0.5</w:t>
            </w:r>
          </w:p>
        </w:tc>
        <w:tc>
          <w:tcPr>
            <w:tcW w:w="7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4DD74C" w14:textId="77777777" w:rsidR="00FC19B7" w:rsidRPr="00822E9A" w:rsidRDefault="00FC19B7" w:rsidP="00FC19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2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 ± 1.7</w:t>
            </w:r>
          </w:p>
        </w:tc>
        <w:tc>
          <w:tcPr>
            <w:tcW w:w="1364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C4934C8" w14:textId="77777777" w:rsidR="00FC19B7" w:rsidRPr="00822E9A" w:rsidRDefault="00FC19B7" w:rsidP="00FC19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</w:tbl>
    <w:p w14:paraId="466BB2F9" w14:textId="20392629" w:rsidR="00C630F7" w:rsidRDefault="009D36E7">
      <w:pPr>
        <w:rPr>
          <w:rFonts w:ascii="Times New Roman" w:hAnsi="Times New Roman" w:cs="Times New Roman"/>
          <w:sz w:val="16"/>
          <w:szCs w:val="16"/>
        </w:rPr>
      </w:pPr>
    </w:p>
    <w:p w14:paraId="7ECD6854" w14:textId="1A161556" w:rsidR="00205136" w:rsidRPr="00205136" w:rsidRDefault="00217A4B" w:rsidP="00217A4B">
      <w:pPr>
        <w:widowControl w:val="0"/>
        <w:autoSpaceDE w:val="0"/>
        <w:autoSpaceDN w:val="0"/>
        <w:adjustRightInd w:val="0"/>
        <w:spacing w:before="120" w:after="240"/>
        <w:rPr>
          <w:rFonts w:cs="Times New Roman"/>
        </w:rPr>
      </w:pPr>
      <w:bookmarkStart w:id="2" w:name="_GoBack"/>
      <w:r>
        <w:rPr>
          <w:rFonts w:cs="Times New Roman"/>
          <w:b/>
          <w:bCs/>
        </w:rPr>
        <w:t xml:space="preserve">Supplementary </w:t>
      </w:r>
      <w:r w:rsidRPr="00205136">
        <w:rPr>
          <w:rFonts w:cs="Times New Roman"/>
          <w:b/>
          <w:bCs/>
        </w:rPr>
        <w:t xml:space="preserve">Table 1. Summary of electrophysiologic characteristics.  </w:t>
      </w:r>
      <w:r w:rsidRPr="00205136">
        <w:rPr>
          <w:rFonts w:cs="Times New Roman"/>
        </w:rPr>
        <w:t xml:space="preserve">Statistical analysis was performed ANOVA for each strain (PPKS, SD, PPKR) comparing the baseline state to the post-CCI condition. </w:t>
      </w:r>
      <w:r w:rsidR="00996C9B">
        <w:rPr>
          <w:rFonts w:cs="Times New Roman"/>
        </w:rPr>
        <w:t>For entropy interactions were found for strain*timepoint (F</w:t>
      </w:r>
      <w:r w:rsidR="00996C9B" w:rsidRPr="007E4022">
        <w:rPr>
          <w:rFonts w:cs="Times New Roman"/>
          <w:vertAlign w:val="subscript"/>
        </w:rPr>
        <w:t>8,256</w:t>
      </w:r>
      <w:r w:rsidR="00996C9B">
        <w:rPr>
          <w:rFonts w:cs="Times New Roman"/>
        </w:rPr>
        <w:t xml:space="preserve"> = 7.72)</w:t>
      </w:r>
      <w:r w:rsidR="007E4022">
        <w:rPr>
          <w:rFonts w:cs="Times New Roman"/>
        </w:rPr>
        <w:t>, strain*side (F</w:t>
      </w:r>
      <w:r w:rsidR="007E4022" w:rsidRPr="007E4022">
        <w:rPr>
          <w:rFonts w:cs="Times New Roman"/>
          <w:vertAlign w:val="subscript"/>
        </w:rPr>
        <w:t>2,256</w:t>
      </w:r>
      <w:r w:rsidR="007E4022">
        <w:rPr>
          <w:rFonts w:cs="Times New Roman"/>
        </w:rPr>
        <w:t xml:space="preserve"> = 5.45), and timepoint*side (F</w:t>
      </w:r>
      <w:r w:rsidR="007E4022" w:rsidRPr="007E4022">
        <w:rPr>
          <w:rFonts w:cs="Times New Roman"/>
          <w:vertAlign w:val="subscript"/>
        </w:rPr>
        <w:t>4,256</w:t>
      </w:r>
      <w:r w:rsidR="007E4022">
        <w:rPr>
          <w:rFonts w:cs="Times New Roman"/>
        </w:rPr>
        <w:t xml:space="preserve"> = 2.93). </w:t>
      </w:r>
      <w:r w:rsidR="008A7D97">
        <w:rPr>
          <w:rFonts w:cs="Times New Roman"/>
        </w:rPr>
        <w:t>For kurtosis a main effect was found for strain (F</w:t>
      </w:r>
      <w:r w:rsidR="008A7D97" w:rsidRPr="008A7D97">
        <w:rPr>
          <w:rFonts w:cs="Times New Roman"/>
          <w:vertAlign w:val="subscript"/>
        </w:rPr>
        <w:t xml:space="preserve">2,256 </w:t>
      </w:r>
      <w:r w:rsidR="008A7D97">
        <w:rPr>
          <w:rFonts w:cs="Times New Roman"/>
        </w:rPr>
        <w:t>= 19.14) and an interaction for strain*timepoint (F</w:t>
      </w:r>
      <w:r w:rsidR="008A7D97" w:rsidRPr="008A7D97">
        <w:rPr>
          <w:rFonts w:cs="Times New Roman"/>
          <w:vertAlign w:val="subscript"/>
        </w:rPr>
        <w:t xml:space="preserve">8, 256 </w:t>
      </w:r>
      <w:r w:rsidR="008A7D97">
        <w:rPr>
          <w:rFonts w:cs="Times New Roman"/>
        </w:rPr>
        <w:t xml:space="preserve">= 5.03). </w:t>
      </w:r>
      <w:r w:rsidRPr="00205136">
        <w:rPr>
          <w:rFonts w:cs="Times New Roman"/>
        </w:rPr>
        <w:t xml:space="preserve">* indicates </w:t>
      </w:r>
      <w:r w:rsidRPr="00205136">
        <w:rPr>
          <w:rFonts w:cs="Times New Roman"/>
          <w:i/>
          <w:iCs/>
        </w:rPr>
        <w:t>p</w:t>
      </w:r>
      <w:r w:rsidRPr="00205136">
        <w:rPr>
          <w:rFonts w:cs="Times New Roman"/>
        </w:rPr>
        <w:t xml:space="preserve"> &lt; 0.05 by post-hoc analysis with Tukey’s HSD test.</w:t>
      </w:r>
    </w:p>
    <w:bookmarkEnd w:id="2"/>
    <w:p w14:paraId="11412B38" w14:textId="77777777" w:rsidR="00217A4B" w:rsidRPr="00822E9A" w:rsidRDefault="00217A4B">
      <w:pPr>
        <w:rPr>
          <w:rFonts w:ascii="Times New Roman" w:hAnsi="Times New Roman" w:cs="Times New Roman"/>
          <w:sz w:val="16"/>
          <w:szCs w:val="16"/>
        </w:rPr>
      </w:pPr>
    </w:p>
    <w:sectPr w:rsidR="00217A4B" w:rsidRPr="00822E9A" w:rsidSect="00C20A6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9B7"/>
    <w:rsid w:val="00001751"/>
    <w:rsid w:val="00007B00"/>
    <w:rsid w:val="00027059"/>
    <w:rsid w:val="00030245"/>
    <w:rsid w:val="000417B2"/>
    <w:rsid w:val="00042222"/>
    <w:rsid w:val="00053734"/>
    <w:rsid w:val="000556BF"/>
    <w:rsid w:val="000632D4"/>
    <w:rsid w:val="00064986"/>
    <w:rsid w:val="00072F46"/>
    <w:rsid w:val="00077527"/>
    <w:rsid w:val="00085927"/>
    <w:rsid w:val="000A190D"/>
    <w:rsid w:val="000A2A8F"/>
    <w:rsid w:val="000E6AF0"/>
    <w:rsid w:val="000F6F55"/>
    <w:rsid w:val="00106CFD"/>
    <w:rsid w:val="001672E3"/>
    <w:rsid w:val="00177768"/>
    <w:rsid w:val="00190E66"/>
    <w:rsid w:val="0019415D"/>
    <w:rsid w:val="00197DA3"/>
    <w:rsid w:val="001A5D1E"/>
    <w:rsid w:val="001B4FAA"/>
    <w:rsid w:val="001C27F8"/>
    <w:rsid w:val="001D70FF"/>
    <w:rsid w:val="001D7309"/>
    <w:rsid w:val="001D7E5F"/>
    <w:rsid w:val="001E2601"/>
    <w:rsid w:val="001E6EE0"/>
    <w:rsid w:val="0020467D"/>
    <w:rsid w:val="00213EF1"/>
    <w:rsid w:val="00214554"/>
    <w:rsid w:val="00216CD7"/>
    <w:rsid w:val="00217A4B"/>
    <w:rsid w:val="00231602"/>
    <w:rsid w:val="00241900"/>
    <w:rsid w:val="00252591"/>
    <w:rsid w:val="00252BE9"/>
    <w:rsid w:val="00291474"/>
    <w:rsid w:val="002B33FF"/>
    <w:rsid w:val="002E05B0"/>
    <w:rsid w:val="002E6A1B"/>
    <w:rsid w:val="002F4BFB"/>
    <w:rsid w:val="00304ABD"/>
    <w:rsid w:val="003216AE"/>
    <w:rsid w:val="0034026C"/>
    <w:rsid w:val="00343402"/>
    <w:rsid w:val="003559D1"/>
    <w:rsid w:val="00360240"/>
    <w:rsid w:val="00372633"/>
    <w:rsid w:val="00375506"/>
    <w:rsid w:val="00385999"/>
    <w:rsid w:val="00393201"/>
    <w:rsid w:val="00394FE1"/>
    <w:rsid w:val="003951FB"/>
    <w:rsid w:val="003A08B6"/>
    <w:rsid w:val="003B1622"/>
    <w:rsid w:val="00401D1A"/>
    <w:rsid w:val="004033C9"/>
    <w:rsid w:val="0040750D"/>
    <w:rsid w:val="00414E5C"/>
    <w:rsid w:val="00415AB2"/>
    <w:rsid w:val="0042644A"/>
    <w:rsid w:val="00427ACB"/>
    <w:rsid w:val="004407E2"/>
    <w:rsid w:val="00455C91"/>
    <w:rsid w:val="00466F55"/>
    <w:rsid w:val="0047086B"/>
    <w:rsid w:val="00486B69"/>
    <w:rsid w:val="004B1A7A"/>
    <w:rsid w:val="004B2615"/>
    <w:rsid w:val="004C542E"/>
    <w:rsid w:val="004C65E9"/>
    <w:rsid w:val="004C759E"/>
    <w:rsid w:val="004E1139"/>
    <w:rsid w:val="004F7197"/>
    <w:rsid w:val="00521BAB"/>
    <w:rsid w:val="00542C9E"/>
    <w:rsid w:val="0056086C"/>
    <w:rsid w:val="00566514"/>
    <w:rsid w:val="00573AFB"/>
    <w:rsid w:val="0058068B"/>
    <w:rsid w:val="005856B5"/>
    <w:rsid w:val="005A10AE"/>
    <w:rsid w:val="005C7874"/>
    <w:rsid w:val="005D1CB9"/>
    <w:rsid w:val="005E2837"/>
    <w:rsid w:val="00603E4C"/>
    <w:rsid w:val="006118C1"/>
    <w:rsid w:val="00624ABA"/>
    <w:rsid w:val="00626FDC"/>
    <w:rsid w:val="00647F6D"/>
    <w:rsid w:val="00661B5F"/>
    <w:rsid w:val="00662E21"/>
    <w:rsid w:val="00667DDE"/>
    <w:rsid w:val="006756D6"/>
    <w:rsid w:val="006759F7"/>
    <w:rsid w:val="006B02FE"/>
    <w:rsid w:val="006C54DE"/>
    <w:rsid w:val="006D1112"/>
    <w:rsid w:val="006E1941"/>
    <w:rsid w:val="006E6ADF"/>
    <w:rsid w:val="006E7F94"/>
    <w:rsid w:val="006F461F"/>
    <w:rsid w:val="006F7723"/>
    <w:rsid w:val="007014A0"/>
    <w:rsid w:val="00704594"/>
    <w:rsid w:val="00723E8D"/>
    <w:rsid w:val="00725D44"/>
    <w:rsid w:val="00736A81"/>
    <w:rsid w:val="00750120"/>
    <w:rsid w:val="00752522"/>
    <w:rsid w:val="007579CB"/>
    <w:rsid w:val="00764783"/>
    <w:rsid w:val="00765194"/>
    <w:rsid w:val="00782B83"/>
    <w:rsid w:val="007904BB"/>
    <w:rsid w:val="00795A69"/>
    <w:rsid w:val="007A1039"/>
    <w:rsid w:val="007A28E1"/>
    <w:rsid w:val="007A3227"/>
    <w:rsid w:val="007A51A9"/>
    <w:rsid w:val="007A5B29"/>
    <w:rsid w:val="007A60BD"/>
    <w:rsid w:val="007A7585"/>
    <w:rsid w:val="007B2834"/>
    <w:rsid w:val="007C4504"/>
    <w:rsid w:val="007D7347"/>
    <w:rsid w:val="007E0259"/>
    <w:rsid w:val="007E4022"/>
    <w:rsid w:val="007E70CB"/>
    <w:rsid w:val="00822D15"/>
    <w:rsid w:val="00822E9A"/>
    <w:rsid w:val="008319AF"/>
    <w:rsid w:val="00851DAF"/>
    <w:rsid w:val="008608EF"/>
    <w:rsid w:val="0086611D"/>
    <w:rsid w:val="008779AE"/>
    <w:rsid w:val="008912C6"/>
    <w:rsid w:val="008959F0"/>
    <w:rsid w:val="008A7D97"/>
    <w:rsid w:val="008B29EB"/>
    <w:rsid w:val="008B437F"/>
    <w:rsid w:val="008C4DE1"/>
    <w:rsid w:val="008D0402"/>
    <w:rsid w:val="008D5F02"/>
    <w:rsid w:val="008D6DE6"/>
    <w:rsid w:val="008F47E5"/>
    <w:rsid w:val="008F5FE3"/>
    <w:rsid w:val="008F7A61"/>
    <w:rsid w:val="00912AFA"/>
    <w:rsid w:val="00915034"/>
    <w:rsid w:val="00920516"/>
    <w:rsid w:val="009330A2"/>
    <w:rsid w:val="00951AB6"/>
    <w:rsid w:val="00967BAA"/>
    <w:rsid w:val="00996C9B"/>
    <w:rsid w:val="009A1CAD"/>
    <w:rsid w:val="009B4E10"/>
    <w:rsid w:val="009D2984"/>
    <w:rsid w:val="009D36E7"/>
    <w:rsid w:val="009F5635"/>
    <w:rsid w:val="009F5D8B"/>
    <w:rsid w:val="00A20526"/>
    <w:rsid w:val="00A36349"/>
    <w:rsid w:val="00A54E54"/>
    <w:rsid w:val="00A576C8"/>
    <w:rsid w:val="00A61965"/>
    <w:rsid w:val="00AB6D2C"/>
    <w:rsid w:val="00AE2283"/>
    <w:rsid w:val="00AE7179"/>
    <w:rsid w:val="00AF4286"/>
    <w:rsid w:val="00B30DB3"/>
    <w:rsid w:val="00B367F8"/>
    <w:rsid w:val="00B42C5A"/>
    <w:rsid w:val="00B63266"/>
    <w:rsid w:val="00B6380A"/>
    <w:rsid w:val="00B664DF"/>
    <w:rsid w:val="00B72602"/>
    <w:rsid w:val="00B9278F"/>
    <w:rsid w:val="00BB4FF3"/>
    <w:rsid w:val="00BC22BD"/>
    <w:rsid w:val="00BD63D3"/>
    <w:rsid w:val="00BE0431"/>
    <w:rsid w:val="00C1190D"/>
    <w:rsid w:val="00C13EBF"/>
    <w:rsid w:val="00C16E7C"/>
    <w:rsid w:val="00C20A6D"/>
    <w:rsid w:val="00C273DE"/>
    <w:rsid w:val="00C3197B"/>
    <w:rsid w:val="00C37017"/>
    <w:rsid w:val="00C57348"/>
    <w:rsid w:val="00C72D85"/>
    <w:rsid w:val="00C779D4"/>
    <w:rsid w:val="00C92A28"/>
    <w:rsid w:val="00CA2DDF"/>
    <w:rsid w:val="00CB4BD3"/>
    <w:rsid w:val="00CC004E"/>
    <w:rsid w:val="00CC1C82"/>
    <w:rsid w:val="00CD6B25"/>
    <w:rsid w:val="00CF41FB"/>
    <w:rsid w:val="00D02036"/>
    <w:rsid w:val="00D031FC"/>
    <w:rsid w:val="00D06C40"/>
    <w:rsid w:val="00D14C47"/>
    <w:rsid w:val="00D167A7"/>
    <w:rsid w:val="00D170DE"/>
    <w:rsid w:val="00D17212"/>
    <w:rsid w:val="00D563AC"/>
    <w:rsid w:val="00D60E08"/>
    <w:rsid w:val="00D7501D"/>
    <w:rsid w:val="00D96EF7"/>
    <w:rsid w:val="00DA002E"/>
    <w:rsid w:val="00DB10DE"/>
    <w:rsid w:val="00DB33ED"/>
    <w:rsid w:val="00DD1298"/>
    <w:rsid w:val="00DD1489"/>
    <w:rsid w:val="00DD4D84"/>
    <w:rsid w:val="00E10799"/>
    <w:rsid w:val="00E12B8B"/>
    <w:rsid w:val="00E20F3D"/>
    <w:rsid w:val="00E74DE1"/>
    <w:rsid w:val="00E84372"/>
    <w:rsid w:val="00E97EDD"/>
    <w:rsid w:val="00EA4354"/>
    <w:rsid w:val="00EB7060"/>
    <w:rsid w:val="00EB7799"/>
    <w:rsid w:val="00ED29A8"/>
    <w:rsid w:val="00EF385A"/>
    <w:rsid w:val="00F10B49"/>
    <w:rsid w:val="00F542D2"/>
    <w:rsid w:val="00F712D6"/>
    <w:rsid w:val="00F93468"/>
    <w:rsid w:val="00F953CF"/>
    <w:rsid w:val="00FB56AA"/>
    <w:rsid w:val="00FB5996"/>
    <w:rsid w:val="00FC19B7"/>
    <w:rsid w:val="00FE76C8"/>
    <w:rsid w:val="00FF0C1D"/>
    <w:rsid w:val="00FF2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3028AD"/>
  <w14:defaultImageDpi w14:val="32767"/>
  <w15:chartTrackingRefBased/>
  <w15:docId w15:val="{D2690027-B14E-BC4E-A3F3-DAC006405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63D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63D3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9784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0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8</Words>
  <Characters>238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J KOTLOSKI</dc:creator>
  <cp:keywords/>
  <dc:description/>
  <cp:lastModifiedBy>ROBERT J KOTLOSKI</cp:lastModifiedBy>
  <cp:revision>2</cp:revision>
  <dcterms:created xsi:type="dcterms:W3CDTF">2019-10-22T21:02:00Z</dcterms:created>
  <dcterms:modified xsi:type="dcterms:W3CDTF">2019-10-22T21:02:00Z</dcterms:modified>
</cp:coreProperties>
</file>